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247B5" w14:textId="0419AAF8" w:rsidR="00A032E3" w:rsidRPr="00A80D33" w:rsidRDefault="008B52AC" w:rsidP="00A032E3">
      <w:pPr>
        <w:wordWrap/>
        <w:spacing w:line="360" w:lineRule="auto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</w:t>
      </w:r>
      <w:r w:rsidRPr="00A80D33">
        <w:rPr>
          <w:rFonts w:ascii="Times New Roman" w:hAnsi="Times New Roman" w:hint="eastAsia"/>
          <w:b/>
          <w:bCs/>
          <w:sz w:val="24"/>
        </w:rPr>
        <w:t>T</w:t>
      </w:r>
      <w:r w:rsidRPr="00A80D33">
        <w:rPr>
          <w:rFonts w:ascii="Times New Roman" w:hAnsi="Times New Roman"/>
          <w:b/>
          <w:bCs/>
          <w:sz w:val="24"/>
        </w:rPr>
        <w:t xml:space="preserve">able </w:t>
      </w:r>
      <w:r>
        <w:rPr>
          <w:rFonts w:ascii="Times New Roman" w:hAnsi="Times New Roman"/>
          <w:b/>
          <w:bCs/>
          <w:sz w:val="24"/>
        </w:rPr>
        <w:t>S</w:t>
      </w:r>
      <w:r w:rsidR="00555B58">
        <w:rPr>
          <w:rFonts w:ascii="Times New Roman" w:hAnsi="Times New Roman"/>
          <w:b/>
          <w:bCs/>
          <w:sz w:val="24"/>
        </w:rPr>
        <w:t>4</w:t>
      </w:r>
      <w:r w:rsidR="00A032E3" w:rsidRPr="00A80D33">
        <w:rPr>
          <w:rFonts w:ascii="Times New Roman" w:hAnsi="Times New Roman"/>
          <w:b/>
          <w:bCs/>
          <w:sz w:val="24"/>
        </w:rPr>
        <w:t>. Cox Proportional Hazard Model for the Risk of</w:t>
      </w:r>
      <w:r w:rsidR="00A032E3">
        <w:rPr>
          <w:rFonts w:ascii="Times New Roman" w:hAnsi="Times New Roman"/>
          <w:b/>
          <w:bCs/>
          <w:sz w:val="24"/>
        </w:rPr>
        <w:t xml:space="preserve"> Glaucoma conversion with Baseline Factors</w:t>
      </w:r>
    </w:p>
    <w:p w14:paraId="7C55D1C7" w14:textId="77777777" w:rsidR="00A032E3" w:rsidRDefault="00A032E3" w:rsidP="00A032E3">
      <w:pPr>
        <w:wordWrap/>
        <w:spacing w:line="360" w:lineRule="auto"/>
        <w:jc w:val="left"/>
        <w:rPr>
          <w:rFonts w:ascii="Times New Roman" w:hAnsi="Times New Roman"/>
          <w:sz w:val="24"/>
        </w:rPr>
      </w:pP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4"/>
        <w:gridCol w:w="2538"/>
        <w:gridCol w:w="1394"/>
      </w:tblGrid>
      <w:tr w:rsidR="00A032E3" w14:paraId="4399C1D4" w14:textId="77777777" w:rsidTr="00E2646D">
        <w:tc>
          <w:tcPr>
            <w:tcW w:w="28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DB635" w14:textId="77777777" w:rsidR="00A032E3" w:rsidRPr="004712B7" w:rsidRDefault="00A032E3" w:rsidP="00E2646D">
            <w:pPr>
              <w:wordWrap/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712B7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V</w:t>
            </w:r>
            <w:r w:rsidRPr="004712B7">
              <w:rPr>
                <w:rFonts w:ascii="Times New Roman" w:hAnsi="Times New Roman"/>
                <w:b/>
                <w:bCs/>
                <w:sz w:val="22"/>
                <w:szCs w:val="22"/>
              </w:rPr>
              <w:t>ariable</w:t>
            </w:r>
          </w:p>
        </w:tc>
        <w:tc>
          <w:tcPr>
            <w:tcW w:w="1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3CCEC" w14:textId="77777777" w:rsidR="00A032E3" w:rsidRPr="004712B7" w:rsidRDefault="00A032E3" w:rsidP="00E2646D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712B7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H</w:t>
            </w:r>
            <w:r w:rsidRPr="004712B7">
              <w:rPr>
                <w:rFonts w:ascii="Times New Roman" w:hAnsi="Times New Roman"/>
                <w:b/>
                <w:bCs/>
                <w:sz w:val="22"/>
                <w:szCs w:val="22"/>
              </w:rPr>
              <w:t>R (95% CI)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94005" w14:textId="77777777" w:rsidR="00A032E3" w:rsidRPr="004712B7" w:rsidRDefault="00A032E3" w:rsidP="00E2646D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4230A">
              <w:rPr>
                <w:rFonts w:ascii="Times New Roman" w:hAnsi="Times New Roman" w:hint="eastAsia"/>
                <w:b/>
                <w:bCs/>
                <w:i/>
                <w:iCs/>
                <w:sz w:val="22"/>
                <w:szCs w:val="22"/>
              </w:rPr>
              <w:t>P</w:t>
            </w:r>
            <w:r w:rsidRPr="004712B7">
              <w:rPr>
                <w:rFonts w:ascii="Times New Roman" w:hAnsi="Times New Roman"/>
                <w:b/>
                <w:bCs/>
                <w:sz w:val="22"/>
                <w:szCs w:val="22"/>
              </w:rPr>
              <w:t>-value</w:t>
            </w:r>
          </w:p>
        </w:tc>
      </w:tr>
      <w:tr w:rsidR="00A032E3" w14:paraId="44B8F162" w14:textId="77777777" w:rsidTr="00E2646D">
        <w:tc>
          <w:tcPr>
            <w:tcW w:w="2822" w:type="pct"/>
            <w:tcBorders>
              <w:top w:val="single" w:sz="4" w:space="0" w:color="auto"/>
            </w:tcBorders>
            <w:vAlign w:val="center"/>
          </w:tcPr>
          <w:p w14:paraId="7CADBCD3" w14:textId="77777777" w:rsidR="00A032E3" w:rsidRPr="00F829DB" w:rsidRDefault="00A032E3" w:rsidP="00E2646D">
            <w:pPr>
              <w:wordWrap/>
              <w:spacing w:line="360" w:lineRule="auto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F829DB">
              <w:rPr>
                <w:rFonts w:ascii="Times New Roman" w:hAnsi="Times New Roman" w:hint="eastAsia"/>
                <w:b/>
                <w:bCs/>
                <w:color w:val="FF0000"/>
                <w:sz w:val="22"/>
                <w:szCs w:val="22"/>
              </w:rPr>
              <w:t>A</w:t>
            </w: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 xml:space="preserve">ge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FF0000"/>
                  <w:sz w:val="22"/>
                  <w:szCs w:val="22"/>
                </w:rPr>
                <m:t>≥</m:t>
              </m:r>
            </m:oMath>
            <w:r w:rsidRPr="00F829DB">
              <w:rPr>
                <w:rFonts w:ascii="Times New Roman" w:hAnsi="Times New Roman" w:hint="eastAsia"/>
                <w:b/>
                <w:color w:val="FF0000"/>
                <w:sz w:val="22"/>
                <w:szCs w:val="22"/>
              </w:rPr>
              <w:t xml:space="preserve"> </w:t>
            </w:r>
            <w:r w:rsidRPr="00F829DB">
              <w:rPr>
                <w:rFonts w:ascii="Times New Roman" w:hAnsi="Times New Roman"/>
                <w:b/>
                <w:color w:val="FF0000"/>
                <w:sz w:val="22"/>
                <w:szCs w:val="22"/>
              </w:rPr>
              <w:t xml:space="preserve">44 </w:t>
            </w:r>
            <w:proofErr w:type="spellStart"/>
            <w:r w:rsidRPr="00F829DB">
              <w:rPr>
                <w:rFonts w:ascii="Times New Roman" w:hAnsi="Times New Roman"/>
                <w:b/>
                <w:color w:val="FF0000"/>
                <w:sz w:val="22"/>
                <w:szCs w:val="22"/>
              </w:rPr>
              <w:t>yrs</w:t>
            </w:r>
            <w:proofErr w:type="spellEnd"/>
          </w:p>
        </w:tc>
        <w:tc>
          <w:tcPr>
            <w:tcW w:w="1406" w:type="pct"/>
            <w:tcBorders>
              <w:top w:val="single" w:sz="4" w:space="0" w:color="auto"/>
            </w:tcBorders>
            <w:vAlign w:val="center"/>
          </w:tcPr>
          <w:p w14:paraId="3031F08D" w14:textId="70EB0A94" w:rsidR="00A032E3" w:rsidRPr="00F829DB" w:rsidRDefault="00A032E3" w:rsidP="00E2646D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F829DB">
              <w:rPr>
                <w:rFonts w:ascii="Times New Roman" w:hAnsi="Times New Roman" w:hint="eastAsia"/>
                <w:b/>
                <w:bCs/>
                <w:color w:val="FF0000"/>
                <w:sz w:val="22"/>
                <w:szCs w:val="22"/>
              </w:rPr>
              <w:t>1</w:t>
            </w: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.59 (1.0</w:t>
            </w:r>
            <w:r w:rsidR="004205EF"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1</w:t>
            </w: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–2.</w:t>
            </w:r>
            <w:r w:rsidR="009451BF"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49</w:t>
            </w: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)</w:t>
            </w:r>
          </w:p>
        </w:tc>
        <w:tc>
          <w:tcPr>
            <w:tcW w:w="772" w:type="pct"/>
            <w:tcBorders>
              <w:top w:val="single" w:sz="4" w:space="0" w:color="auto"/>
            </w:tcBorders>
            <w:vAlign w:val="center"/>
          </w:tcPr>
          <w:p w14:paraId="06E61B7B" w14:textId="5160F3C6" w:rsidR="00A032E3" w:rsidRPr="00F829DB" w:rsidRDefault="00A032E3" w:rsidP="00E2646D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FF0000"/>
                <w:sz w:val="22"/>
                <w:szCs w:val="22"/>
              </w:rPr>
            </w:pPr>
            <w:r w:rsidRPr="00F829DB">
              <w:rPr>
                <w:rFonts w:ascii="Times New Roman" w:hAnsi="Times New Roman" w:hint="eastAsia"/>
                <w:b/>
                <w:bCs/>
                <w:color w:val="FF0000"/>
                <w:sz w:val="22"/>
                <w:szCs w:val="22"/>
              </w:rPr>
              <w:t>0</w:t>
            </w: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.0</w:t>
            </w:r>
            <w:r w:rsidR="009451BF"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4</w:t>
            </w:r>
          </w:p>
        </w:tc>
      </w:tr>
      <w:tr w:rsidR="00A032E3" w14:paraId="49DB3647" w14:textId="77777777" w:rsidTr="00E2646D">
        <w:tc>
          <w:tcPr>
            <w:tcW w:w="2822" w:type="pct"/>
            <w:vAlign w:val="center"/>
          </w:tcPr>
          <w:p w14:paraId="0611232F" w14:textId="77777777" w:rsidR="00A032E3" w:rsidRPr="00F829DB" w:rsidRDefault="00A032E3" w:rsidP="00E2646D">
            <w:pPr>
              <w:wordWrap/>
              <w:spacing w:line="360" w:lineRule="auto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F829DB">
              <w:rPr>
                <w:rFonts w:ascii="Times New Roman" w:hAnsi="Times New Roman" w:hint="eastAsia"/>
                <w:color w:val="FF0000"/>
                <w:sz w:val="22"/>
                <w:szCs w:val="22"/>
              </w:rPr>
              <w:t>G</w:t>
            </w:r>
            <w:r w:rsidRPr="00F829DB">
              <w:rPr>
                <w:rFonts w:ascii="Times New Roman" w:hAnsi="Times New Roman"/>
                <w:color w:val="FF0000"/>
                <w:sz w:val="22"/>
                <w:szCs w:val="22"/>
              </w:rPr>
              <w:t>ender, female</w:t>
            </w:r>
          </w:p>
        </w:tc>
        <w:tc>
          <w:tcPr>
            <w:tcW w:w="1406" w:type="pct"/>
            <w:vAlign w:val="center"/>
          </w:tcPr>
          <w:p w14:paraId="5A7F68BC" w14:textId="4D012F32" w:rsidR="00A032E3" w:rsidRPr="00F829DB" w:rsidRDefault="00A032E3" w:rsidP="00E2646D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F829DB">
              <w:rPr>
                <w:rFonts w:ascii="Times New Roman" w:hAnsi="Times New Roman"/>
                <w:color w:val="FF0000"/>
                <w:sz w:val="22"/>
                <w:szCs w:val="22"/>
              </w:rPr>
              <w:t>1.38 (0.</w:t>
            </w:r>
            <w:r w:rsidR="009451BF" w:rsidRPr="00F829DB">
              <w:rPr>
                <w:rFonts w:ascii="Times New Roman" w:hAnsi="Times New Roman"/>
                <w:color w:val="FF0000"/>
                <w:sz w:val="22"/>
                <w:szCs w:val="22"/>
              </w:rPr>
              <w:t>89</w:t>
            </w:r>
            <w:r w:rsidRPr="00F829DB">
              <w:rPr>
                <w:rFonts w:ascii="Times New Roman" w:hAnsi="Times New Roman"/>
                <w:color w:val="FF0000"/>
                <w:sz w:val="22"/>
                <w:szCs w:val="22"/>
              </w:rPr>
              <w:t>–</w:t>
            </w:r>
            <w:r w:rsidR="00083021" w:rsidRPr="00F829DB">
              <w:rPr>
                <w:rFonts w:ascii="Times New Roman" w:hAnsi="Times New Roman"/>
                <w:color w:val="FF0000"/>
                <w:sz w:val="22"/>
                <w:szCs w:val="22"/>
              </w:rPr>
              <w:t>2.12</w:t>
            </w:r>
            <w:r w:rsidRPr="00F829DB">
              <w:rPr>
                <w:rFonts w:ascii="Times New Roman" w:hAnsi="Times New Roman"/>
                <w:color w:val="FF0000"/>
                <w:sz w:val="22"/>
                <w:szCs w:val="22"/>
              </w:rPr>
              <w:t>)</w:t>
            </w:r>
          </w:p>
        </w:tc>
        <w:tc>
          <w:tcPr>
            <w:tcW w:w="772" w:type="pct"/>
            <w:vAlign w:val="center"/>
          </w:tcPr>
          <w:p w14:paraId="64E1EA02" w14:textId="7F29C183" w:rsidR="00A032E3" w:rsidRPr="00F829DB" w:rsidRDefault="00A032E3" w:rsidP="00E2646D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FF0000"/>
                <w:sz w:val="22"/>
                <w:szCs w:val="22"/>
              </w:rPr>
            </w:pPr>
            <w:r w:rsidRPr="00F829DB">
              <w:rPr>
                <w:rFonts w:ascii="Times New Roman" w:hAnsi="Times New Roman" w:hint="eastAsia"/>
                <w:color w:val="FF0000"/>
                <w:sz w:val="22"/>
                <w:szCs w:val="22"/>
              </w:rPr>
              <w:t>0</w:t>
            </w:r>
            <w:r w:rsidRPr="00F829DB">
              <w:rPr>
                <w:rFonts w:ascii="Times New Roman" w:hAnsi="Times New Roman"/>
                <w:color w:val="FF0000"/>
                <w:sz w:val="22"/>
                <w:szCs w:val="22"/>
              </w:rPr>
              <w:t>.</w:t>
            </w:r>
            <w:r w:rsidR="00083021" w:rsidRPr="00F829DB">
              <w:rPr>
                <w:rFonts w:ascii="Times New Roman" w:hAnsi="Times New Roman"/>
                <w:color w:val="FF0000"/>
                <w:sz w:val="22"/>
                <w:szCs w:val="22"/>
              </w:rPr>
              <w:t>15</w:t>
            </w:r>
          </w:p>
        </w:tc>
      </w:tr>
      <w:tr w:rsidR="00A032E3" w14:paraId="492CB89A" w14:textId="77777777" w:rsidTr="00E2646D">
        <w:tc>
          <w:tcPr>
            <w:tcW w:w="2822" w:type="pct"/>
            <w:vAlign w:val="center"/>
          </w:tcPr>
          <w:p w14:paraId="79BE1CAE" w14:textId="77777777" w:rsidR="00A032E3" w:rsidRPr="00F829DB" w:rsidRDefault="00A032E3" w:rsidP="00E2646D">
            <w:pPr>
              <w:wordWrap/>
              <w:spacing w:line="360" w:lineRule="auto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 xml:space="preserve">Vertical </w:t>
            </w:r>
            <w:r w:rsidRPr="00F829DB">
              <w:rPr>
                <w:rFonts w:ascii="Times New Roman" w:hAnsi="Times New Roman" w:hint="eastAsia"/>
                <w:b/>
                <w:bCs/>
                <w:color w:val="FF0000"/>
                <w:sz w:val="22"/>
                <w:szCs w:val="22"/>
              </w:rPr>
              <w:t>C</w:t>
            </w: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DR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FF0000"/>
                  <w:sz w:val="22"/>
                  <w:szCs w:val="22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color w:val="FF0000"/>
                  <w:sz w:val="22"/>
                  <w:szCs w:val="22"/>
                </w:rPr>
                <m:t xml:space="preserve">≥ </m:t>
              </m:r>
            </m:oMath>
            <w:r w:rsidRPr="00F829DB">
              <w:rPr>
                <w:rFonts w:ascii="Times New Roman" w:hAnsi="Times New Roman" w:hint="eastAsia"/>
                <w:b/>
                <w:bCs/>
                <w:color w:val="FF0000"/>
                <w:sz w:val="22"/>
                <w:szCs w:val="22"/>
              </w:rPr>
              <w:t>0</w:t>
            </w: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.7</w:t>
            </w:r>
          </w:p>
        </w:tc>
        <w:tc>
          <w:tcPr>
            <w:tcW w:w="1406" w:type="pct"/>
            <w:vAlign w:val="center"/>
          </w:tcPr>
          <w:p w14:paraId="0D5F25B7" w14:textId="3F8E84A1" w:rsidR="00A032E3" w:rsidRPr="00F829DB" w:rsidRDefault="00A032E3" w:rsidP="00E2646D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3.10 (1.</w:t>
            </w:r>
            <w:r w:rsidR="00F17AA6"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81</w:t>
            </w: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–</w:t>
            </w:r>
            <w:r w:rsidR="00F17AA6"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5.31</w:t>
            </w: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)</w:t>
            </w:r>
          </w:p>
        </w:tc>
        <w:tc>
          <w:tcPr>
            <w:tcW w:w="772" w:type="pct"/>
            <w:vAlign w:val="center"/>
          </w:tcPr>
          <w:p w14:paraId="1636A38B" w14:textId="77777777" w:rsidR="00A032E3" w:rsidRPr="00F829DB" w:rsidRDefault="00A032E3" w:rsidP="00E2646D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&lt;</w:t>
            </w:r>
            <w:r w:rsidRPr="00F829DB">
              <w:rPr>
                <w:rFonts w:ascii="Times New Roman" w:hAnsi="Times New Roman" w:hint="eastAsia"/>
                <w:b/>
                <w:bCs/>
                <w:color w:val="FF0000"/>
                <w:sz w:val="22"/>
                <w:szCs w:val="22"/>
              </w:rPr>
              <w:t>0</w:t>
            </w: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.001</w:t>
            </w:r>
          </w:p>
        </w:tc>
      </w:tr>
      <w:tr w:rsidR="00A032E3" w:rsidRPr="00283879" w14:paraId="5EEAE49E" w14:textId="77777777" w:rsidTr="00E2646D">
        <w:tc>
          <w:tcPr>
            <w:tcW w:w="2822" w:type="pct"/>
            <w:vAlign w:val="center"/>
          </w:tcPr>
          <w:p w14:paraId="53B2D31F" w14:textId="77777777" w:rsidR="00A032E3" w:rsidRPr="00F829DB" w:rsidRDefault="00A032E3" w:rsidP="00E2646D">
            <w:pPr>
              <w:wordWrap/>
              <w:spacing w:line="360" w:lineRule="auto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F829DB">
              <w:rPr>
                <w:rFonts w:ascii="Times New Roman" w:hAnsi="Times New Roman" w:hint="eastAsia"/>
                <w:b/>
                <w:bCs/>
                <w:color w:val="FF0000"/>
                <w:sz w:val="22"/>
                <w:szCs w:val="22"/>
              </w:rPr>
              <w:t>V</w:t>
            </w: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ertical cupping</w:t>
            </w:r>
          </w:p>
        </w:tc>
        <w:tc>
          <w:tcPr>
            <w:tcW w:w="1406" w:type="pct"/>
            <w:vAlign w:val="center"/>
          </w:tcPr>
          <w:p w14:paraId="0E5A2AAD" w14:textId="5FA7FB23" w:rsidR="00A032E3" w:rsidRPr="00F829DB" w:rsidRDefault="00A032E3" w:rsidP="00E2646D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1.62 (1.1</w:t>
            </w:r>
            <w:r w:rsidR="00FA1598"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0</w:t>
            </w: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–2.</w:t>
            </w:r>
            <w:r w:rsidR="001B1D24"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40</w:t>
            </w: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)</w:t>
            </w:r>
          </w:p>
        </w:tc>
        <w:tc>
          <w:tcPr>
            <w:tcW w:w="772" w:type="pct"/>
            <w:vAlign w:val="center"/>
          </w:tcPr>
          <w:p w14:paraId="3423DD3B" w14:textId="1C13E74C" w:rsidR="00A032E3" w:rsidRPr="00F829DB" w:rsidRDefault="00A032E3" w:rsidP="00E2646D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0.0</w:t>
            </w:r>
            <w:r w:rsidR="00E248AC"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1</w:t>
            </w:r>
          </w:p>
        </w:tc>
      </w:tr>
      <w:tr w:rsidR="00A032E3" w:rsidRPr="00283879" w14:paraId="2909AA48" w14:textId="77777777" w:rsidTr="00E2646D">
        <w:tc>
          <w:tcPr>
            <w:tcW w:w="2822" w:type="pct"/>
            <w:vAlign w:val="center"/>
          </w:tcPr>
          <w:p w14:paraId="74516679" w14:textId="77777777" w:rsidR="00A032E3" w:rsidRPr="00F829DB" w:rsidRDefault="00A032E3" w:rsidP="00E2646D">
            <w:pPr>
              <w:wordWrap/>
              <w:spacing w:line="360" w:lineRule="auto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F829DB">
              <w:rPr>
                <w:rFonts w:ascii="Times New Roman" w:hAnsi="Times New Roman" w:hint="eastAsia"/>
                <w:b/>
                <w:bCs/>
                <w:color w:val="FF0000"/>
                <w:sz w:val="22"/>
                <w:szCs w:val="22"/>
              </w:rPr>
              <w:t>I</w:t>
            </w: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SNT rule violation</w:t>
            </w:r>
          </w:p>
        </w:tc>
        <w:tc>
          <w:tcPr>
            <w:tcW w:w="1406" w:type="pct"/>
            <w:vAlign w:val="center"/>
          </w:tcPr>
          <w:p w14:paraId="71D5316E" w14:textId="429D1052" w:rsidR="00A032E3" w:rsidRPr="00F829DB" w:rsidRDefault="00A032E3" w:rsidP="00E2646D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2.64 (1.</w:t>
            </w:r>
            <w:r w:rsidR="00710F8C"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2</w:t>
            </w: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5–5.17)</w:t>
            </w:r>
          </w:p>
        </w:tc>
        <w:tc>
          <w:tcPr>
            <w:tcW w:w="772" w:type="pct"/>
            <w:vAlign w:val="center"/>
          </w:tcPr>
          <w:p w14:paraId="1AD6445F" w14:textId="1E87FF18" w:rsidR="00A032E3" w:rsidRPr="00F829DB" w:rsidRDefault="00A032E3" w:rsidP="00E2646D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0.0</w:t>
            </w:r>
            <w:r w:rsidR="00E248AC"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1</w:t>
            </w:r>
          </w:p>
        </w:tc>
      </w:tr>
      <w:tr w:rsidR="00A032E3" w14:paraId="6517861D" w14:textId="77777777" w:rsidTr="00E2646D">
        <w:tc>
          <w:tcPr>
            <w:tcW w:w="2822" w:type="pct"/>
            <w:vAlign w:val="center"/>
          </w:tcPr>
          <w:p w14:paraId="72D667B7" w14:textId="77777777" w:rsidR="00A032E3" w:rsidRPr="00F829DB" w:rsidRDefault="00A032E3" w:rsidP="00E2646D">
            <w:pPr>
              <w:wordWrap/>
              <w:spacing w:line="360" w:lineRule="auto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F829DB">
              <w:rPr>
                <w:rFonts w:ascii="Times New Roman" w:hAnsi="Times New Roman" w:hint="eastAsia"/>
                <w:b/>
                <w:bCs/>
                <w:color w:val="FF0000"/>
                <w:sz w:val="22"/>
                <w:szCs w:val="22"/>
              </w:rPr>
              <w:t>D</w:t>
            </w: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isc ovality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FF0000"/>
                  <w:sz w:val="22"/>
                  <w:szCs w:val="22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color w:val="FF0000"/>
                  <w:sz w:val="22"/>
                  <w:szCs w:val="22"/>
                </w:rPr>
                <m:t xml:space="preserve">≥ </m:t>
              </m:r>
            </m:oMath>
            <w:r w:rsidRPr="00F829DB">
              <w:rPr>
                <w:rFonts w:ascii="Times New Roman" w:hAnsi="Times New Roman" w:hint="eastAsia"/>
                <w:b/>
                <w:bCs/>
                <w:color w:val="FF0000"/>
                <w:sz w:val="22"/>
                <w:szCs w:val="22"/>
              </w:rPr>
              <w:t>1</w:t>
            </w: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.2</w:t>
            </w:r>
          </w:p>
        </w:tc>
        <w:tc>
          <w:tcPr>
            <w:tcW w:w="1406" w:type="pct"/>
            <w:vAlign w:val="center"/>
          </w:tcPr>
          <w:p w14:paraId="2655D656" w14:textId="6252055F" w:rsidR="00A032E3" w:rsidRPr="00F829DB" w:rsidRDefault="00A032E3" w:rsidP="00E2646D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F829DB">
              <w:rPr>
                <w:rFonts w:ascii="Times New Roman" w:hAnsi="Times New Roman" w:hint="eastAsia"/>
                <w:b/>
                <w:bCs/>
                <w:color w:val="FF0000"/>
                <w:sz w:val="22"/>
                <w:szCs w:val="22"/>
              </w:rPr>
              <w:t>1</w:t>
            </w: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.66 (1.07–2.5</w:t>
            </w:r>
            <w:r w:rsidR="00710F8C"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6</w:t>
            </w: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)</w:t>
            </w:r>
          </w:p>
        </w:tc>
        <w:tc>
          <w:tcPr>
            <w:tcW w:w="772" w:type="pct"/>
            <w:vAlign w:val="center"/>
          </w:tcPr>
          <w:p w14:paraId="460C68A6" w14:textId="77777777" w:rsidR="00A032E3" w:rsidRPr="00F829DB" w:rsidRDefault="00A032E3" w:rsidP="00E2646D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F829DB">
              <w:rPr>
                <w:rFonts w:ascii="Times New Roman" w:hAnsi="Times New Roman" w:hint="eastAsia"/>
                <w:b/>
                <w:bCs/>
                <w:color w:val="FF0000"/>
                <w:sz w:val="22"/>
                <w:szCs w:val="22"/>
              </w:rPr>
              <w:t>0</w:t>
            </w: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.02</w:t>
            </w:r>
          </w:p>
        </w:tc>
      </w:tr>
      <w:tr w:rsidR="00A032E3" w14:paraId="4C4F0876" w14:textId="77777777" w:rsidTr="00E2646D">
        <w:tc>
          <w:tcPr>
            <w:tcW w:w="2822" w:type="pct"/>
            <w:vAlign w:val="center"/>
          </w:tcPr>
          <w:p w14:paraId="5280F042" w14:textId="77777777" w:rsidR="00A032E3" w:rsidRPr="00F829DB" w:rsidRDefault="00A032E3" w:rsidP="00E2646D">
            <w:pPr>
              <w:wordWrap/>
              <w:spacing w:line="360" w:lineRule="auto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F829DB">
              <w:rPr>
                <w:rFonts w:ascii="Times New Roman" w:hAnsi="Times New Roman" w:hint="eastAsia"/>
                <w:b/>
                <w:bCs/>
                <w:color w:val="FF0000"/>
                <w:sz w:val="22"/>
                <w:szCs w:val="22"/>
              </w:rPr>
              <w:t>P</w:t>
            </w: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PA to DA ratio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FF0000"/>
                  <w:sz w:val="22"/>
                  <w:szCs w:val="22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color w:val="FF0000"/>
                  <w:sz w:val="22"/>
                  <w:szCs w:val="22"/>
                </w:rPr>
                <m:t xml:space="preserve">≥ </m:t>
              </m:r>
            </m:oMath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0.4</w:t>
            </w:r>
          </w:p>
        </w:tc>
        <w:tc>
          <w:tcPr>
            <w:tcW w:w="1406" w:type="pct"/>
            <w:vAlign w:val="center"/>
          </w:tcPr>
          <w:p w14:paraId="378DF921" w14:textId="7779B4C4" w:rsidR="00A032E3" w:rsidRPr="00F829DB" w:rsidRDefault="00A032E3" w:rsidP="00E2646D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1.63 (1.0</w:t>
            </w:r>
            <w:r w:rsidR="005C6101"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7</w:t>
            </w: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–2.4</w:t>
            </w:r>
            <w:r w:rsidR="005C6101"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9</w:t>
            </w: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)</w:t>
            </w:r>
          </w:p>
        </w:tc>
        <w:tc>
          <w:tcPr>
            <w:tcW w:w="772" w:type="pct"/>
            <w:vAlign w:val="center"/>
          </w:tcPr>
          <w:p w14:paraId="5C9B4911" w14:textId="77777777" w:rsidR="00A032E3" w:rsidRPr="00F829DB" w:rsidRDefault="00A032E3" w:rsidP="00E2646D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F829DB">
              <w:rPr>
                <w:rFonts w:ascii="Times New Roman" w:hAnsi="Times New Roman" w:hint="eastAsia"/>
                <w:b/>
                <w:bCs/>
                <w:color w:val="FF0000"/>
                <w:sz w:val="22"/>
                <w:szCs w:val="22"/>
              </w:rPr>
              <w:t>0</w:t>
            </w: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.02</w:t>
            </w:r>
          </w:p>
        </w:tc>
      </w:tr>
      <w:tr w:rsidR="00A032E3" w14:paraId="1CBB68FB" w14:textId="77777777" w:rsidTr="00E2646D">
        <w:tc>
          <w:tcPr>
            <w:tcW w:w="2822" w:type="pct"/>
            <w:vAlign w:val="center"/>
          </w:tcPr>
          <w:p w14:paraId="0F04774E" w14:textId="77777777" w:rsidR="00A032E3" w:rsidRPr="00F829DB" w:rsidRDefault="00A032E3" w:rsidP="00E2646D">
            <w:pPr>
              <w:wordWrap/>
              <w:spacing w:line="360" w:lineRule="auto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F829DB">
              <w:rPr>
                <w:rFonts w:ascii="Times New Roman" w:hAnsi="Times New Roman" w:hint="eastAsia"/>
                <w:b/>
                <w:bCs/>
                <w:color w:val="FF0000"/>
                <w:sz w:val="22"/>
                <w:szCs w:val="22"/>
              </w:rPr>
              <w:t>C</w:t>
            </w: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RVT nasalization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FF0000"/>
                  <w:sz w:val="22"/>
                  <w:szCs w:val="22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color w:val="FF0000"/>
                  <w:sz w:val="22"/>
                  <w:szCs w:val="22"/>
                </w:rPr>
                <m:t xml:space="preserve">≥ </m:t>
              </m:r>
            </m:oMath>
            <w:r w:rsidRPr="00F829DB">
              <w:rPr>
                <w:rFonts w:ascii="Times New Roman" w:hAnsi="Times New Roman" w:hint="eastAsia"/>
                <w:b/>
                <w:bCs/>
                <w:color w:val="FF0000"/>
                <w:sz w:val="22"/>
                <w:szCs w:val="22"/>
              </w:rPr>
              <w:t>6</w:t>
            </w: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0%</w:t>
            </w:r>
          </w:p>
        </w:tc>
        <w:tc>
          <w:tcPr>
            <w:tcW w:w="1406" w:type="pct"/>
            <w:vAlign w:val="center"/>
          </w:tcPr>
          <w:p w14:paraId="3961960C" w14:textId="35B199B0" w:rsidR="00A032E3" w:rsidRPr="00F829DB" w:rsidRDefault="00A032E3" w:rsidP="00E2646D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2.23 (1.</w:t>
            </w:r>
            <w:r w:rsidR="009E0911"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44</w:t>
            </w: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–3.</w:t>
            </w:r>
            <w:r w:rsidR="009E0911"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48</w:t>
            </w: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)</w:t>
            </w:r>
          </w:p>
        </w:tc>
        <w:tc>
          <w:tcPr>
            <w:tcW w:w="772" w:type="pct"/>
            <w:vAlign w:val="center"/>
          </w:tcPr>
          <w:p w14:paraId="6FC6125D" w14:textId="77777777" w:rsidR="00A032E3" w:rsidRPr="00F829DB" w:rsidRDefault="00A032E3" w:rsidP="00E2646D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&lt;</w:t>
            </w:r>
            <w:r w:rsidRPr="00F829DB">
              <w:rPr>
                <w:rFonts w:ascii="Times New Roman" w:hAnsi="Times New Roman" w:hint="eastAsia"/>
                <w:b/>
                <w:bCs/>
                <w:color w:val="FF0000"/>
                <w:sz w:val="22"/>
                <w:szCs w:val="22"/>
              </w:rPr>
              <w:t>0</w:t>
            </w: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.001</w:t>
            </w:r>
          </w:p>
        </w:tc>
      </w:tr>
      <w:tr w:rsidR="00A032E3" w14:paraId="18F8B890" w14:textId="77777777" w:rsidTr="00E2646D">
        <w:tc>
          <w:tcPr>
            <w:tcW w:w="2822" w:type="pct"/>
            <w:vAlign w:val="center"/>
          </w:tcPr>
          <w:p w14:paraId="5CB72DF0" w14:textId="77777777" w:rsidR="00A032E3" w:rsidRPr="00F829DB" w:rsidRDefault="00A032E3" w:rsidP="00E2646D">
            <w:pPr>
              <w:wordWrap/>
              <w:spacing w:line="360" w:lineRule="auto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Bayoneting of blood vessels</w:t>
            </w:r>
            <w:r w:rsidRPr="00F829DB" w:rsidDel="005A5273">
              <w:rPr>
                <w:rFonts w:ascii="Times New Roman" w:hAnsi="Times New Roman" w:hint="eastAsia"/>
                <w:b/>
                <w:bCs/>
                <w:color w:val="FF0000"/>
                <w:sz w:val="22"/>
                <w:szCs w:val="22"/>
              </w:rPr>
              <w:t xml:space="preserve"> </w:t>
            </w:r>
          </w:p>
        </w:tc>
        <w:tc>
          <w:tcPr>
            <w:tcW w:w="1406" w:type="pct"/>
            <w:vAlign w:val="center"/>
          </w:tcPr>
          <w:p w14:paraId="7A6A3856" w14:textId="36B6EBF1" w:rsidR="00A032E3" w:rsidRPr="00F829DB" w:rsidRDefault="00A032E3" w:rsidP="00E2646D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0.55 (0.3</w:t>
            </w:r>
            <w:r w:rsidR="008E5AF8"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6</w:t>
            </w: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–0.8</w:t>
            </w:r>
            <w:r w:rsidR="008E5AF8"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4</w:t>
            </w: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)</w:t>
            </w:r>
          </w:p>
        </w:tc>
        <w:tc>
          <w:tcPr>
            <w:tcW w:w="772" w:type="pct"/>
            <w:vAlign w:val="center"/>
          </w:tcPr>
          <w:p w14:paraId="58002783" w14:textId="22865365" w:rsidR="00A032E3" w:rsidRPr="00F829DB" w:rsidRDefault="00A032E3" w:rsidP="00E2646D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0.00</w:t>
            </w:r>
            <w:r w:rsidR="008E5AF8"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6</w:t>
            </w:r>
          </w:p>
        </w:tc>
      </w:tr>
      <w:tr w:rsidR="00A032E3" w:rsidRPr="007C3659" w14:paraId="271607CD" w14:textId="77777777" w:rsidTr="00E2646D">
        <w:tc>
          <w:tcPr>
            <w:tcW w:w="2822" w:type="pct"/>
            <w:vAlign w:val="center"/>
          </w:tcPr>
          <w:p w14:paraId="18CD3C57" w14:textId="77777777" w:rsidR="00A032E3" w:rsidRPr="00F829DB" w:rsidRDefault="00A032E3" w:rsidP="00E2646D">
            <w:pPr>
              <w:wordWrap/>
              <w:spacing w:line="360" w:lineRule="auto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F829DB">
              <w:rPr>
                <w:rFonts w:ascii="Times New Roman" w:hAnsi="Times New Roman" w:hint="eastAsia"/>
                <w:b/>
                <w:bCs/>
                <w:color w:val="FF0000"/>
                <w:sz w:val="22"/>
                <w:szCs w:val="22"/>
              </w:rPr>
              <w:t>V</w:t>
            </w: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essel narrowing/sclerotic change</w:t>
            </w:r>
          </w:p>
        </w:tc>
        <w:tc>
          <w:tcPr>
            <w:tcW w:w="1406" w:type="pct"/>
            <w:vAlign w:val="center"/>
          </w:tcPr>
          <w:p w14:paraId="149088C9" w14:textId="4CB1A9C3" w:rsidR="00A032E3" w:rsidRPr="00F829DB" w:rsidRDefault="00A032E3" w:rsidP="00E2646D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3.12 (</w:t>
            </w:r>
            <w:r w:rsidR="009E0911"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1.98</w:t>
            </w: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–4.</w:t>
            </w:r>
            <w:r w:rsidR="009E0911"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9</w:t>
            </w: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2)</w:t>
            </w:r>
          </w:p>
        </w:tc>
        <w:tc>
          <w:tcPr>
            <w:tcW w:w="772" w:type="pct"/>
            <w:vAlign w:val="center"/>
          </w:tcPr>
          <w:p w14:paraId="07DC3CD2" w14:textId="77777777" w:rsidR="00A032E3" w:rsidRPr="00F829DB" w:rsidRDefault="00A032E3" w:rsidP="00E2646D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F829DB">
              <w:rPr>
                <w:rFonts w:ascii="Times New Roman" w:hAnsi="Times New Roman" w:hint="eastAsia"/>
                <w:b/>
                <w:bCs/>
                <w:color w:val="FF0000"/>
                <w:sz w:val="22"/>
                <w:szCs w:val="22"/>
              </w:rPr>
              <w:t>&lt;</w:t>
            </w: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0.001</w:t>
            </w:r>
          </w:p>
        </w:tc>
      </w:tr>
      <w:tr w:rsidR="00A032E3" w:rsidRPr="007C3659" w14:paraId="24E77AAE" w14:textId="77777777" w:rsidTr="00E2646D">
        <w:tc>
          <w:tcPr>
            <w:tcW w:w="2822" w:type="pct"/>
            <w:vAlign w:val="center"/>
          </w:tcPr>
          <w:p w14:paraId="13361034" w14:textId="77777777" w:rsidR="00A032E3" w:rsidRPr="00F829DB" w:rsidRDefault="00A032E3" w:rsidP="00E2646D">
            <w:pPr>
              <w:wordWrap/>
              <w:spacing w:line="360" w:lineRule="auto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F829DB">
              <w:rPr>
                <w:rFonts w:ascii="Times New Roman" w:hAnsi="Times New Roman" w:hint="eastAsia"/>
                <w:b/>
                <w:bCs/>
                <w:color w:val="FF0000"/>
                <w:sz w:val="22"/>
                <w:szCs w:val="22"/>
              </w:rPr>
              <w:t>B</w:t>
            </w: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aseline IOP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FF0000"/>
                  <w:sz w:val="22"/>
                  <w:szCs w:val="22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color w:val="FF0000"/>
                  <w:sz w:val="22"/>
                  <w:szCs w:val="22"/>
                </w:rPr>
                <m:t>≥</m:t>
              </m:r>
              <m:r>
                <m:rPr>
                  <m:sty m:val="bi"/>
                </m:rPr>
                <w:rPr>
                  <w:rFonts w:ascii="Cambria Math" w:hAnsi="Cambria Math"/>
                  <w:color w:val="FF0000"/>
                  <w:sz w:val="22"/>
                  <w:szCs w:val="22"/>
                </w:rPr>
                <m:t xml:space="preserve"> </m:t>
              </m:r>
            </m:oMath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14 mmHg</w:t>
            </w:r>
          </w:p>
        </w:tc>
        <w:tc>
          <w:tcPr>
            <w:tcW w:w="1406" w:type="pct"/>
            <w:vAlign w:val="center"/>
          </w:tcPr>
          <w:p w14:paraId="1C184E5E" w14:textId="32216B94" w:rsidR="00A032E3" w:rsidRPr="00F829DB" w:rsidRDefault="00A032E3" w:rsidP="00E2646D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F829DB">
              <w:rPr>
                <w:rFonts w:ascii="Times New Roman" w:hAnsi="Times New Roman" w:hint="eastAsia"/>
                <w:b/>
                <w:bCs/>
                <w:color w:val="FF0000"/>
                <w:sz w:val="22"/>
                <w:szCs w:val="22"/>
              </w:rPr>
              <w:t>1</w:t>
            </w: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.60 (1.</w:t>
            </w:r>
            <w:r w:rsidR="00061345"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07</w:t>
            </w: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–2.3</w:t>
            </w:r>
            <w:r w:rsidR="00061345"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8</w:t>
            </w: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)</w:t>
            </w:r>
          </w:p>
        </w:tc>
        <w:tc>
          <w:tcPr>
            <w:tcW w:w="772" w:type="pct"/>
            <w:vAlign w:val="center"/>
          </w:tcPr>
          <w:p w14:paraId="6B833DD1" w14:textId="4728EB53" w:rsidR="00A032E3" w:rsidRPr="00F829DB" w:rsidRDefault="00A032E3" w:rsidP="00E2646D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F829DB">
              <w:rPr>
                <w:rFonts w:ascii="Times New Roman" w:hAnsi="Times New Roman" w:hint="eastAsia"/>
                <w:b/>
                <w:bCs/>
                <w:color w:val="FF0000"/>
                <w:sz w:val="22"/>
                <w:szCs w:val="22"/>
              </w:rPr>
              <w:t>0</w:t>
            </w:r>
            <w:r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.0</w:t>
            </w:r>
            <w:r w:rsidR="00061345" w:rsidRPr="00F829D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2</w:t>
            </w:r>
          </w:p>
        </w:tc>
      </w:tr>
      <w:tr w:rsidR="00A032E3" w14:paraId="4C015FA1" w14:textId="77777777" w:rsidTr="00E2646D">
        <w:tc>
          <w:tcPr>
            <w:tcW w:w="2822" w:type="pct"/>
            <w:tcBorders>
              <w:bottom w:val="single" w:sz="4" w:space="0" w:color="auto"/>
            </w:tcBorders>
            <w:vAlign w:val="center"/>
          </w:tcPr>
          <w:p w14:paraId="5F5A3382" w14:textId="77777777" w:rsidR="00A032E3" w:rsidRPr="00F829DB" w:rsidRDefault="00A032E3" w:rsidP="00E2646D">
            <w:pPr>
              <w:wordWrap/>
              <w:spacing w:line="360" w:lineRule="auto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F829DB">
              <w:rPr>
                <w:rFonts w:ascii="Times New Roman" w:hAnsi="Times New Roman"/>
                <w:color w:val="FF0000"/>
                <w:sz w:val="22"/>
                <w:szCs w:val="22"/>
              </w:rPr>
              <w:t>HTN</w:t>
            </w:r>
          </w:p>
        </w:tc>
        <w:tc>
          <w:tcPr>
            <w:tcW w:w="1406" w:type="pct"/>
            <w:tcBorders>
              <w:bottom w:val="single" w:sz="4" w:space="0" w:color="auto"/>
            </w:tcBorders>
            <w:vAlign w:val="center"/>
          </w:tcPr>
          <w:p w14:paraId="2276FB50" w14:textId="1F2B1AB0" w:rsidR="00A032E3" w:rsidRPr="00F829DB" w:rsidRDefault="00A032E3" w:rsidP="00E2646D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F829DB">
              <w:rPr>
                <w:rFonts w:ascii="Times New Roman" w:hAnsi="Times New Roman"/>
                <w:color w:val="FF0000"/>
                <w:sz w:val="22"/>
                <w:szCs w:val="22"/>
              </w:rPr>
              <w:t>0.74 (0.</w:t>
            </w:r>
            <w:r w:rsidR="00F16FE1" w:rsidRPr="00F829DB">
              <w:rPr>
                <w:rFonts w:ascii="Times New Roman" w:hAnsi="Times New Roman"/>
                <w:color w:val="FF0000"/>
                <w:sz w:val="22"/>
                <w:szCs w:val="22"/>
              </w:rPr>
              <w:t>46</w:t>
            </w:r>
            <w:r w:rsidRPr="00F829DB">
              <w:rPr>
                <w:rFonts w:ascii="Times New Roman" w:hAnsi="Times New Roman"/>
                <w:color w:val="FF0000"/>
                <w:sz w:val="22"/>
                <w:szCs w:val="22"/>
              </w:rPr>
              <w:t>–1.</w:t>
            </w:r>
            <w:r w:rsidR="00F16FE1" w:rsidRPr="00F829DB">
              <w:rPr>
                <w:rFonts w:ascii="Times New Roman" w:hAnsi="Times New Roman"/>
                <w:color w:val="FF0000"/>
                <w:sz w:val="22"/>
                <w:szCs w:val="22"/>
              </w:rPr>
              <w:t>20</w:t>
            </w:r>
            <w:r w:rsidRPr="00F829DB">
              <w:rPr>
                <w:rFonts w:ascii="Times New Roman" w:hAnsi="Times New Roman"/>
                <w:color w:val="FF0000"/>
                <w:sz w:val="22"/>
                <w:szCs w:val="22"/>
              </w:rPr>
              <w:t>)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vAlign w:val="center"/>
          </w:tcPr>
          <w:p w14:paraId="4993F3EB" w14:textId="53AB9167" w:rsidR="00A032E3" w:rsidRPr="00F829DB" w:rsidRDefault="00A032E3" w:rsidP="00E2646D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F829DB">
              <w:rPr>
                <w:rFonts w:ascii="Times New Roman" w:hAnsi="Times New Roman"/>
                <w:color w:val="FF0000"/>
                <w:sz w:val="22"/>
                <w:szCs w:val="22"/>
              </w:rPr>
              <w:t>0.</w:t>
            </w:r>
            <w:r w:rsidR="00671F30" w:rsidRPr="00F829DB">
              <w:rPr>
                <w:rFonts w:ascii="Times New Roman" w:hAnsi="Times New Roman"/>
                <w:color w:val="FF0000"/>
                <w:sz w:val="22"/>
                <w:szCs w:val="22"/>
              </w:rPr>
              <w:t>23</w:t>
            </w:r>
          </w:p>
        </w:tc>
      </w:tr>
    </w:tbl>
    <w:p w14:paraId="6BBE747C" w14:textId="62D1B0B1" w:rsidR="00A032E3" w:rsidRPr="00CE297D" w:rsidRDefault="00A032E3" w:rsidP="00A032E3">
      <w:pPr>
        <w:wordWrap/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RNFL: retinal nerve fiber layer; HR: hazard ratio; FU: follow-up; IOP: intraocular pressure; CDR: cup-to-disc ratio; ISNT: inferior-</w:t>
      </w:r>
      <w:proofErr w:type="spellStart"/>
      <w:r>
        <w:rPr>
          <w:rFonts w:ascii="Times New Roman" w:hAnsi="Times New Roman"/>
          <w:sz w:val="24"/>
        </w:rPr>
        <w:t>supeior</w:t>
      </w:r>
      <w:proofErr w:type="spellEnd"/>
      <w:r>
        <w:rPr>
          <w:rFonts w:ascii="Times New Roman" w:hAnsi="Times New Roman"/>
          <w:sz w:val="24"/>
        </w:rPr>
        <w:t>-nasal-temporal; PPA: peripapillary atrophy; DA: disc area; CRVT: central retinal vessel trunk</w:t>
      </w:r>
    </w:p>
    <w:p w14:paraId="7730BCB9" w14:textId="1299C95A" w:rsidR="003E5543" w:rsidRPr="00CE297D" w:rsidRDefault="003E5543" w:rsidP="00627BDC">
      <w:pPr>
        <w:wordWrap/>
        <w:spacing w:line="360" w:lineRule="auto"/>
        <w:jc w:val="left"/>
        <w:rPr>
          <w:rFonts w:ascii="Times New Roman" w:hAnsi="Times New Roman"/>
          <w:sz w:val="24"/>
        </w:rPr>
      </w:pPr>
    </w:p>
    <w:sectPr w:rsidR="003E5543" w:rsidRPr="00CE297D" w:rsidSect="007E3D95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7EAADD" w14:textId="77777777" w:rsidR="00541668" w:rsidRDefault="00541668" w:rsidP="003F352C">
      <w:r>
        <w:separator/>
      </w:r>
    </w:p>
  </w:endnote>
  <w:endnote w:type="continuationSeparator" w:id="0">
    <w:p w14:paraId="7D619A15" w14:textId="77777777" w:rsidR="00541668" w:rsidRDefault="00541668" w:rsidP="003F352C">
      <w:r>
        <w:continuationSeparator/>
      </w:r>
    </w:p>
  </w:endnote>
  <w:endnote w:type="continuationNotice" w:id="1">
    <w:p w14:paraId="7E3AEC14" w14:textId="77777777" w:rsidR="0040574C" w:rsidRDefault="0040574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F3B0E2" w14:textId="77777777" w:rsidR="00541668" w:rsidRDefault="00541668" w:rsidP="003F352C">
      <w:r>
        <w:separator/>
      </w:r>
    </w:p>
  </w:footnote>
  <w:footnote w:type="continuationSeparator" w:id="0">
    <w:p w14:paraId="39CCAEEA" w14:textId="77777777" w:rsidR="00541668" w:rsidRDefault="00541668" w:rsidP="003F352C">
      <w:r>
        <w:continuationSeparator/>
      </w:r>
    </w:p>
  </w:footnote>
  <w:footnote w:type="continuationNotice" w:id="1">
    <w:p w14:paraId="6889F76C" w14:textId="77777777" w:rsidR="0040574C" w:rsidRDefault="0040574C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4116"/>
    <w:rsid w:val="00000351"/>
    <w:rsid w:val="000023C2"/>
    <w:rsid w:val="000053E0"/>
    <w:rsid w:val="00010398"/>
    <w:rsid w:val="0001602C"/>
    <w:rsid w:val="00021DB5"/>
    <w:rsid w:val="0002492A"/>
    <w:rsid w:val="00025A0B"/>
    <w:rsid w:val="00027382"/>
    <w:rsid w:val="00042E8F"/>
    <w:rsid w:val="000455C9"/>
    <w:rsid w:val="00045F18"/>
    <w:rsid w:val="00046CBB"/>
    <w:rsid w:val="00047056"/>
    <w:rsid w:val="00061345"/>
    <w:rsid w:val="000640F7"/>
    <w:rsid w:val="00070FB4"/>
    <w:rsid w:val="00075AE2"/>
    <w:rsid w:val="0008055A"/>
    <w:rsid w:val="00080F99"/>
    <w:rsid w:val="00083021"/>
    <w:rsid w:val="000A6FCE"/>
    <w:rsid w:val="000B0499"/>
    <w:rsid w:val="000B219F"/>
    <w:rsid w:val="000B4B7A"/>
    <w:rsid w:val="000C3549"/>
    <w:rsid w:val="000C7BC0"/>
    <w:rsid w:val="000D5876"/>
    <w:rsid w:val="000E18CF"/>
    <w:rsid w:val="000E5F15"/>
    <w:rsid w:val="000F1B5A"/>
    <w:rsid w:val="000F27DC"/>
    <w:rsid w:val="000F6284"/>
    <w:rsid w:val="001017DD"/>
    <w:rsid w:val="001046AD"/>
    <w:rsid w:val="00104B1A"/>
    <w:rsid w:val="001057EB"/>
    <w:rsid w:val="00110747"/>
    <w:rsid w:val="001111F7"/>
    <w:rsid w:val="001127D9"/>
    <w:rsid w:val="00115EED"/>
    <w:rsid w:val="00120751"/>
    <w:rsid w:val="00122AFA"/>
    <w:rsid w:val="00122CD7"/>
    <w:rsid w:val="0013435E"/>
    <w:rsid w:val="00136E2B"/>
    <w:rsid w:val="00140ADA"/>
    <w:rsid w:val="001414C2"/>
    <w:rsid w:val="001530CD"/>
    <w:rsid w:val="001658CE"/>
    <w:rsid w:val="00185C8E"/>
    <w:rsid w:val="001A0152"/>
    <w:rsid w:val="001A2132"/>
    <w:rsid w:val="001A3D87"/>
    <w:rsid w:val="001A3FE9"/>
    <w:rsid w:val="001A42E6"/>
    <w:rsid w:val="001B1D24"/>
    <w:rsid w:val="001B25DE"/>
    <w:rsid w:val="001C7D5E"/>
    <w:rsid w:val="001D1FE7"/>
    <w:rsid w:val="001E47DF"/>
    <w:rsid w:val="001F79EF"/>
    <w:rsid w:val="00201F73"/>
    <w:rsid w:val="00203469"/>
    <w:rsid w:val="00203800"/>
    <w:rsid w:val="00205B43"/>
    <w:rsid w:val="002061CC"/>
    <w:rsid w:val="0021396F"/>
    <w:rsid w:val="00221EFA"/>
    <w:rsid w:val="002239D4"/>
    <w:rsid w:val="0024230A"/>
    <w:rsid w:val="0025361C"/>
    <w:rsid w:val="00254A66"/>
    <w:rsid w:val="00256941"/>
    <w:rsid w:val="00267070"/>
    <w:rsid w:val="00270C0A"/>
    <w:rsid w:val="00280DBA"/>
    <w:rsid w:val="00282084"/>
    <w:rsid w:val="0028319E"/>
    <w:rsid w:val="00283879"/>
    <w:rsid w:val="002855D7"/>
    <w:rsid w:val="00296FFE"/>
    <w:rsid w:val="002A5FE9"/>
    <w:rsid w:val="002B6081"/>
    <w:rsid w:val="002B7878"/>
    <w:rsid w:val="002C2622"/>
    <w:rsid w:val="002D11B2"/>
    <w:rsid w:val="002D2781"/>
    <w:rsid w:val="002D5D7D"/>
    <w:rsid w:val="002D615F"/>
    <w:rsid w:val="002E3504"/>
    <w:rsid w:val="002F048F"/>
    <w:rsid w:val="002F177F"/>
    <w:rsid w:val="002F2565"/>
    <w:rsid w:val="002F2FAD"/>
    <w:rsid w:val="002F4108"/>
    <w:rsid w:val="00300634"/>
    <w:rsid w:val="003074D4"/>
    <w:rsid w:val="00310A35"/>
    <w:rsid w:val="00314298"/>
    <w:rsid w:val="00323873"/>
    <w:rsid w:val="00324912"/>
    <w:rsid w:val="00331583"/>
    <w:rsid w:val="00342BAD"/>
    <w:rsid w:val="003445C1"/>
    <w:rsid w:val="00344684"/>
    <w:rsid w:val="00347AEF"/>
    <w:rsid w:val="003530D8"/>
    <w:rsid w:val="00353973"/>
    <w:rsid w:val="00356CC4"/>
    <w:rsid w:val="00376A67"/>
    <w:rsid w:val="00397802"/>
    <w:rsid w:val="003A12B6"/>
    <w:rsid w:val="003A25C2"/>
    <w:rsid w:val="003A40ED"/>
    <w:rsid w:val="003A4DA0"/>
    <w:rsid w:val="003A651C"/>
    <w:rsid w:val="003B55B2"/>
    <w:rsid w:val="003B618F"/>
    <w:rsid w:val="003B7B68"/>
    <w:rsid w:val="003C4B84"/>
    <w:rsid w:val="003C7578"/>
    <w:rsid w:val="003D1C29"/>
    <w:rsid w:val="003D3234"/>
    <w:rsid w:val="003D45AD"/>
    <w:rsid w:val="003D4C36"/>
    <w:rsid w:val="003E5543"/>
    <w:rsid w:val="003E62BF"/>
    <w:rsid w:val="003F352C"/>
    <w:rsid w:val="003F50A8"/>
    <w:rsid w:val="00400456"/>
    <w:rsid w:val="0040574C"/>
    <w:rsid w:val="00411081"/>
    <w:rsid w:val="004205EF"/>
    <w:rsid w:val="00430AC1"/>
    <w:rsid w:val="00432458"/>
    <w:rsid w:val="004423C0"/>
    <w:rsid w:val="0044417E"/>
    <w:rsid w:val="00463774"/>
    <w:rsid w:val="004711D9"/>
    <w:rsid w:val="004712B7"/>
    <w:rsid w:val="0047415B"/>
    <w:rsid w:val="00475EEF"/>
    <w:rsid w:val="00480DEF"/>
    <w:rsid w:val="004902A4"/>
    <w:rsid w:val="00490B47"/>
    <w:rsid w:val="00494881"/>
    <w:rsid w:val="004A6E51"/>
    <w:rsid w:val="004B095C"/>
    <w:rsid w:val="004B0D43"/>
    <w:rsid w:val="004C15B1"/>
    <w:rsid w:val="004C2830"/>
    <w:rsid w:val="004C3FE6"/>
    <w:rsid w:val="004C49BF"/>
    <w:rsid w:val="004C7D04"/>
    <w:rsid w:val="004D69EF"/>
    <w:rsid w:val="004D7B46"/>
    <w:rsid w:val="004D7B7E"/>
    <w:rsid w:val="004E63DA"/>
    <w:rsid w:val="004E6578"/>
    <w:rsid w:val="004E7442"/>
    <w:rsid w:val="00505E05"/>
    <w:rsid w:val="00506566"/>
    <w:rsid w:val="005075DB"/>
    <w:rsid w:val="0051258C"/>
    <w:rsid w:val="00512745"/>
    <w:rsid w:val="005139AB"/>
    <w:rsid w:val="0051496F"/>
    <w:rsid w:val="00522751"/>
    <w:rsid w:val="005232A1"/>
    <w:rsid w:val="00533F8E"/>
    <w:rsid w:val="00541668"/>
    <w:rsid w:val="00541F8F"/>
    <w:rsid w:val="0055307D"/>
    <w:rsid w:val="00555B58"/>
    <w:rsid w:val="0056647B"/>
    <w:rsid w:val="00570F6F"/>
    <w:rsid w:val="00574116"/>
    <w:rsid w:val="00580406"/>
    <w:rsid w:val="00580AE7"/>
    <w:rsid w:val="00587A05"/>
    <w:rsid w:val="00591086"/>
    <w:rsid w:val="00592F14"/>
    <w:rsid w:val="005A203F"/>
    <w:rsid w:val="005A5273"/>
    <w:rsid w:val="005A537A"/>
    <w:rsid w:val="005A6260"/>
    <w:rsid w:val="005B4DF8"/>
    <w:rsid w:val="005C6101"/>
    <w:rsid w:val="005D1006"/>
    <w:rsid w:val="005E77DF"/>
    <w:rsid w:val="00602338"/>
    <w:rsid w:val="0060416E"/>
    <w:rsid w:val="006053BA"/>
    <w:rsid w:val="006214C2"/>
    <w:rsid w:val="0062518C"/>
    <w:rsid w:val="00626CDA"/>
    <w:rsid w:val="00627BDC"/>
    <w:rsid w:val="00640179"/>
    <w:rsid w:val="00652A18"/>
    <w:rsid w:val="006534A3"/>
    <w:rsid w:val="00654C8D"/>
    <w:rsid w:val="00654FED"/>
    <w:rsid w:val="00671F30"/>
    <w:rsid w:val="00681F0A"/>
    <w:rsid w:val="00685F4B"/>
    <w:rsid w:val="00690E63"/>
    <w:rsid w:val="006A37F6"/>
    <w:rsid w:val="006B56D5"/>
    <w:rsid w:val="006B62A9"/>
    <w:rsid w:val="006C732E"/>
    <w:rsid w:val="006D3A0D"/>
    <w:rsid w:val="006D4BA6"/>
    <w:rsid w:val="006E29A5"/>
    <w:rsid w:val="006E76D6"/>
    <w:rsid w:val="006E7E8D"/>
    <w:rsid w:val="006E7F3F"/>
    <w:rsid w:val="006E7FD0"/>
    <w:rsid w:val="006F047D"/>
    <w:rsid w:val="00710F8C"/>
    <w:rsid w:val="007207A8"/>
    <w:rsid w:val="0072290C"/>
    <w:rsid w:val="00726FF7"/>
    <w:rsid w:val="0072778D"/>
    <w:rsid w:val="00732359"/>
    <w:rsid w:val="00737169"/>
    <w:rsid w:val="007378B3"/>
    <w:rsid w:val="00737FB5"/>
    <w:rsid w:val="0074139E"/>
    <w:rsid w:val="00742B18"/>
    <w:rsid w:val="00746A17"/>
    <w:rsid w:val="00756BE3"/>
    <w:rsid w:val="00760B8E"/>
    <w:rsid w:val="0076296C"/>
    <w:rsid w:val="00774DD5"/>
    <w:rsid w:val="0077589B"/>
    <w:rsid w:val="00777E99"/>
    <w:rsid w:val="007969B0"/>
    <w:rsid w:val="007A48F8"/>
    <w:rsid w:val="007A4C7D"/>
    <w:rsid w:val="007A6B3F"/>
    <w:rsid w:val="007B4AD4"/>
    <w:rsid w:val="007B63C0"/>
    <w:rsid w:val="007C3659"/>
    <w:rsid w:val="007C7A1F"/>
    <w:rsid w:val="007D21CF"/>
    <w:rsid w:val="007D381D"/>
    <w:rsid w:val="007D798D"/>
    <w:rsid w:val="007E3354"/>
    <w:rsid w:val="007E3D95"/>
    <w:rsid w:val="007F2CF1"/>
    <w:rsid w:val="007F6571"/>
    <w:rsid w:val="007F7012"/>
    <w:rsid w:val="007F750E"/>
    <w:rsid w:val="00804E38"/>
    <w:rsid w:val="008150D8"/>
    <w:rsid w:val="00825E77"/>
    <w:rsid w:val="0083288D"/>
    <w:rsid w:val="00834F11"/>
    <w:rsid w:val="00844793"/>
    <w:rsid w:val="00846724"/>
    <w:rsid w:val="0085435D"/>
    <w:rsid w:val="0085644D"/>
    <w:rsid w:val="00886FC9"/>
    <w:rsid w:val="00891C1B"/>
    <w:rsid w:val="00896FE8"/>
    <w:rsid w:val="008A06F3"/>
    <w:rsid w:val="008A526B"/>
    <w:rsid w:val="008A6281"/>
    <w:rsid w:val="008B34A7"/>
    <w:rsid w:val="008B52AC"/>
    <w:rsid w:val="008B5309"/>
    <w:rsid w:val="008C3B67"/>
    <w:rsid w:val="008C47F9"/>
    <w:rsid w:val="008C7B9A"/>
    <w:rsid w:val="008D114E"/>
    <w:rsid w:val="008D6F1C"/>
    <w:rsid w:val="008D7B30"/>
    <w:rsid w:val="008D7CB6"/>
    <w:rsid w:val="008E13CE"/>
    <w:rsid w:val="008E5AF8"/>
    <w:rsid w:val="008F4139"/>
    <w:rsid w:val="008F5087"/>
    <w:rsid w:val="008F5D86"/>
    <w:rsid w:val="00902FA0"/>
    <w:rsid w:val="00910146"/>
    <w:rsid w:val="00911EEE"/>
    <w:rsid w:val="009269FA"/>
    <w:rsid w:val="00926B10"/>
    <w:rsid w:val="00932816"/>
    <w:rsid w:val="009329BA"/>
    <w:rsid w:val="00937915"/>
    <w:rsid w:val="009403E4"/>
    <w:rsid w:val="0094483A"/>
    <w:rsid w:val="009451BF"/>
    <w:rsid w:val="009477CA"/>
    <w:rsid w:val="009613D8"/>
    <w:rsid w:val="009659D2"/>
    <w:rsid w:val="00966B45"/>
    <w:rsid w:val="00977448"/>
    <w:rsid w:val="009778AA"/>
    <w:rsid w:val="00987284"/>
    <w:rsid w:val="009942E2"/>
    <w:rsid w:val="0099574D"/>
    <w:rsid w:val="009A4559"/>
    <w:rsid w:val="009A4E10"/>
    <w:rsid w:val="009A7931"/>
    <w:rsid w:val="009B2975"/>
    <w:rsid w:val="009B34B3"/>
    <w:rsid w:val="009B5A9B"/>
    <w:rsid w:val="009C08C4"/>
    <w:rsid w:val="009C54E5"/>
    <w:rsid w:val="009C73EF"/>
    <w:rsid w:val="009D3EFF"/>
    <w:rsid w:val="009D401C"/>
    <w:rsid w:val="009E0911"/>
    <w:rsid w:val="009E0A16"/>
    <w:rsid w:val="009E2393"/>
    <w:rsid w:val="009E78EE"/>
    <w:rsid w:val="009E7BFC"/>
    <w:rsid w:val="009F1857"/>
    <w:rsid w:val="009F4AD5"/>
    <w:rsid w:val="009F5462"/>
    <w:rsid w:val="00A032E3"/>
    <w:rsid w:val="00A05EDD"/>
    <w:rsid w:val="00A12380"/>
    <w:rsid w:val="00A35B57"/>
    <w:rsid w:val="00A47292"/>
    <w:rsid w:val="00A52740"/>
    <w:rsid w:val="00A5489C"/>
    <w:rsid w:val="00A62190"/>
    <w:rsid w:val="00A65A18"/>
    <w:rsid w:val="00A660C7"/>
    <w:rsid w:val="00A7496B"/>
    <w:rsid w:val="00A80D33"/>
    <w:rsid w:val="00A8108C"/>
    <w:rsid w:val="00A81A1B"/>
    <w:rsid w:val="00A84133"/>
    <w:rsid w:val="00A87A5C"/>
    <w:rsid w:val="00A95032"/>
    <w:rsid w:val="00AA0209"/>
    <w:rsid w:val="00AA1E4C"/>
    <w:rsid w:val="00AB41E1"/>
    <w:rsid w:val="00AB50E6"/>
    <w:rsid w:val="00AB7666"/>
    <w:rsid w:val="00AC11C2"/>
    <w:rsid w:val="00AC1592"/>
    <w:rsid w:val="00AC2644"/>
    <w:rsid w:val="00AD11A8"/>
    <w:rsid w:val="00AD2FE3"/>
    <w:rsid w:val="00AD6B02"/>
    <w:rsid w:val="00AE1C5B"/>
    <w:rsid w:val="00B00921"/>
    <w:rsid w:val="00B01F27"/>
    <w:rsid w:val="00B112A9"/>
    <w:rsid w:val="00B11D57"/>
    <w:rsid w:val="00B12955"/>
    <w:rsid w:val="00B12CAB"/>
    <w:rsid w:val="00B15BB0"/>
    <w:rsid w:val="00B15ECF"/>
    <w:rsid w:val="00B26B73"/>
    <w:rsid w:val="00B340E7"/>
    <w:rsid w:val="00B35E65"/>
    <w:rsid w:val="00B409FF"/>
    <w:rsid w:val="00B46638"/>
    <w:rsid w:val="00B4721F"/>
    <w:rsid w:val="00B51556"/>
    <w:rsid w:val="00B53329"/>
    <w:rsid w:val="00B56CC7"/>
    <w:rsid w:val="00B62494"/>
    <w:rsid w:val="00B65E01"/>
    <w:rsid w:val="00B66F02"/>
    <w:rsid w:val="00B70C7C"/>
    <w:rsid w:val="00B74A9E"/>
    <w:rsid w:val="00B765DA"/>
    <w:rsid w:val="00B8209D"/>
    <w:rsid w:val="00B83532"/>
    <w:rsid w:val="00B9081F"/>
    <w:rsid w:val="00B9097F"/>
    <w:rsid w:val="00BA2D43"/>
    <w:rsid w:val="00BA3A67"/>
    <w:rsid w:val="00BA4665"/>
    <w:rsid w:val="00BA63A5"/>
    <w:rsid w:val="00BA75A6"/>
    <w:rsid w:val="00BB32CF"/>
    <w:rsid w:val="00BB415C"/>
    <w:rsid w:val="00BB6A36"/>
    <w:rsid w:val="00BC3D9F"/>
    <w:rsid w:val="00BD2254"/>
    <w:rsid w:val="00BD3CBD"/>
    <w:rsid w:val="00BD6273"/>
    <w:rsid w:val="00BD717A"/>
    <w:rsid w:val="00BE03E3"/>
    <w:rsid w:val="00BE3324"/>
    <w:rsid w:val="00BE7A61"/>
    <w:rsid w:val="00C05AEB"/>
    <w:rsid w:val="00C06CDD"/>
    <w:rsid w:val="00C14DBC"/>
    <w:rsid w:val="00C15CED"/>
    <w:rsid w:val="00C212CB"/>
    <w:rsid w:val="00C23446"/>
    <w:rsid w:val="00C31B23"/>
    <w:rsid w:val="00C32C56"/>
    <w:rsid w:val="00C34CF7"/>
    <w:rsid w:val="00C36F1B"/>
    <w:rsid w:val="00C370AF"/>
    <w:rsid w:val="00C526A0"/>
    <w:rsid w:val="00C72654"/>
    <w:rsid w:val="00C74C97"/>
    <w:rsid w:val="00C85E22"/>
    <w:rsid w:val="00C877EB"/>
    <w:rsid w:val="00C87F42"/>
    <w:rsid w:val="00C926FA"/>
    <w:rsid w:val="00C95954"/>
    <w:rsid w:val="00CA0D8D"/>
    <w:rsid w:val="00CA1FD2"/>
    <w:rsid w:val="00CA740E"/>
    <w:rsid w:val="00CB224B"/>
    <w:rsid w:val="00CB590D"/>
    <w:rsid w:val="00CB7355"/>
    <w:rsid w:val="00CD507B"/>
    <w:rsid w:val="00CD786E"/>
    <w:rsid w:val="00CD7AF1"/>
    <w:rsid w:val="00CE1EEE"/>
    <w:rsid w:val="00CE251F"/>
    <w:rsid w:val="00CE297D"/>
    <w:rsid w:val="00CE473C"/>
    <w:rsid w:val="00CE675B"/>
    <w:rsid w:val="00CF30B4"/>
    <w:rsid w:val="00CF3122"/>
    <w:rsid w:val="00CF41FA"/>
    <w:rsid w:val="00D0013E"/>
    <w:rsid w:val="00D11824"/>
    <w:rsid w:val="00D127B7"/>
    <w:rsid w:val="00D21C5F"/>
    <w:rsid w:val="00D335F8"/>
    <w:rsid w:val="00D3425A"/>
    <w:rsid w:val="00D3619B"/>
    <w:rsid w:val="00D40B92"/>
    <w:rsid w:val="00D47E62"/>
    <w:rsid w:val="00D50801"/>
    <w:rsid w:val="00D526D0"/>
    <w:rsid w:val="00D55AAF"/>
    <w:rsid w:val="00D56D89"/>
    <w:rsid w:val="00D6629F"/>
    <w:rsid w:val="00D66723"/>
    <w:rsid w:val="00D675A0"/>
    <w:rsid w:val="00D67CE1"/>
    <w:rsid w:val="00D67CE7"/>
    <w:rsid w:val="00D70742"/>
    <w:rsid w:val="00D73ADE"/>
    <w:rsid w:val="00D80892"/>
    <w:rsid w:val="00D839FE"/>
    <w:rsid w:val="00D83FD3"/>
    <w:rsid w:val="00D8706B"/>
    <w:rsid w:val="00D94F57"/>
    <w:rsid w:val="00D97CEC"/>
    <w:rsid w:val="00DA0032"/>
    <w:rsid w:val="00DA0F03"/>
    <w:rsid w:val="00DC5E2F"/>
    <w:rsid w:val="00DE5363"/>
    <w:rsid w:val="00DF6A84"/>
    <w:rsid w:val="00DF6EAC"/>
    <w:rsid w:val="00E06434"/>
    <w:rsid w:val="00E174DE"/>
    <w:rsid w:val="00E248AC"/>
    <w:rsid w:val="00E42A89"/>
    <w:rsid w:val="00E430C2"/>
    <w:rsid w:val="00E469E3"/>
    <w:rsid w:val="00E634C0"/>
    <w:rsid w:val="00E73551"/>
    <w:rsid w:val="00E8043C"/>
    <w:rsid w:val="00E82E09"/>
    <w:rsid w:val="00E83FC4"/>
    <w:rsid w:val="00E92FEB"/>
    <w:rsid w:val="00E95DDA"/>
    <w:rsid w:val="00E97429"/>
    <w:rsid w:val="00EA2ED3"/>
    <w:rsid w:val="00EA41AA"/>
    <w:rsid w:val="00EA5BB3"/>
    <w:rsid w:val="00EA65B1"/>
    <w:rsid w:val="00EA6D7D"/>
    <w:rsid w:val="00EB546F"/>
    <w:rsid w:val="00EC0BE9"/>
    <w:rsid w:val="00EC7390"/>
    <w:rsid w:val="00ED0B4D"/>
    <w:rsid w:val="00ED3E08"/>
    <w:rsid w:val="00ED51D4"/>
    <w:rsid w:val="00ED61DA"/>
    <w:rsid w:val="00EE2BB5"/>
    <w:rsid w:val="00EE4F85"/>
    <w:rsid w:val="00EE52A5"/>
    <w:rsid w:val="00EF24EE"/>
    <w:rsid w:val="00F14472"/>
    <w:rsid w:val="00F16FE1"/>
    <w:rsid w:val="00F17AA6"/>
    <w:rsid w:val="00F23619"/>
    <w:rsid w:val="00F23F5A"/>
    <w:rsid w:val="00F52400"/>
    <w:rsid w:val="00F53A39"/>
    <w:rsid w:val="00F72778"/>
    <w:rsid w:val="00F744B7"/>
    <w:rsid w:val="00F76F91"/>
    <w:rsid w:val="00F81FFE"/>
    <w:rsid w:val="00F829DB"/>
    <w:rsid w:val="00FA0254"/>
    <w:rsid w:val="00FA1598"/>
    <w:rsid w:val="00FA7662"/>
    <w:rsid w:val="00FA7E30"/>
    <w:rsid w:val="00FB2A7D"/>
    <w:rsid w:val="00FC0543"/>
    <w:rsid w:val="00FC3E71"/>
    <w:rsid w:val="00FC4769"/>
    <w:rsid w:val="00FD0185"/>
    <w:rsid w:val="00FD4960"/>
    <w:rsid w:val="00FD58E6"/>
    <w:rsid w:val="00FD67FF"/>
    <w:rsid w:val="00FD7303"/>
    <w:rsid w:val="00FD7AA7"/>
    <w:rsid w:val="00FE4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1B3EEA"/>
  <w15:chartTrackingRefBased/>
  <w15:docId w15:val="{22907152-671C-EF4A-9A7B-FB49B975F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41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574116"/>
    <w:rPr>
      <w:color w:val="808080"/>
    </w:rPr>
  </w:style>
  <w:style w:type="paragraph" w:styleId="a5">
    <w:name w:val="List Paragraph"/>
    <w:basedOn w:val="a"/>
    <w:uiPriority w:val="34"/>
    <w:qFormat/>
    <w:rsid w:val="00104B1A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3F352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3F352C"/>
  </w:style>
  <w:style w:type="paragraph" w:styleId="a7">
    <w:name w:val="footer"/>
    <w:basedOn w:val="a"/>
    <w:link w:val="Char0"/>
    <w:uiPriority w:val="99"/>
    <w:unhideWhenUsed/>
    <w:rsid w:val="003F352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3F352C"/>
  </w:style>
  <w:style w:type="paragraph" w:styleId="a8">
    <w:name w:val="Revision"/>
    <w:hidden/>
    <w:uiPriority w:val="99"/>
    <w:semiHidden/>
    <w:rsid w:val="00EB546F"/>
    <w:pPr>
      <w:jc w:val="left"/>
    </w:pPr>
  </w:style>
  <w:style w:type="paragraph" w:styleId="a9">
    <w:name w:val="Balloon Text"/>
    <w:basedOn w:val="a"/>
    <w:link w:val="Char1"/>
    <w:uiPriority w:val="99"/>
    <w:semiHidden/>
    <w:unhideWhenUsed/>
    <w:rsid w:val="0002492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02492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Yong-Woo</dc:creator>
  <cp:keywords/>
  <dc:description/>
  <cp:lastModifiedBy>최혁진</cp:lastModifiedBy>
  <cp:revision>4</cp:revision>
  <dcterms:created xsi:type="dcterms:W3CDTF">2022-10-11T14:40:00Z</dcterms:created>
  <dcterms:modified xsi:type="dcterms:W3CDTF">2022-10-12T16:26:00Z</dcterms:modified>
</cp:coreProperties>
</file>